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FA413" w14:textId="4EA8F611" w:rsidR="004D31A7" w:rsidRDefault="00BF6C6C" w:rsidP="0082265F">
      <w:pPr>
        <w:jc w:val="left"/>
      </w:pPr>
      <w:r>
        <w:rPr>
          <w:rFonts w:hint="eastAsia"/>
        </w:rPr>
        <w:t>Prompts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ChatGPT</w:t>
      </w:r>
    </w:p>
    <w:p w14:paraId="42F4DBB1" w14:textId="77777777" w:rsidR="0082265F" w:rsidRDefault="0082265F" w:rsidP="0082265F">
      <w:pPr>
        <w:jc w:val="left"/>
      </w:pPr>
    </w:p>
    <w:p w14:paraId="0A96605F" w14:textId="0C50BDFD" w:rsidR="00BF6C6C" w:rsidRDefault="00BF6C6C" w:rsidP="0082265F">
      <w:pPr>
        <w:jc w:val="left"/>
      </w:pPr>
      <w:r w:rsidRPr="00BF6C6C">
        <w:t>read the open accessed paper from "https://www.frontiersin.org/journals/bioengineering-and-biotechnology/articles/10.3389/fbioe.2020.00218/full ", find out all performance comparisons between CMFMTL and other methods, report all performance comparison as a table</w:t>
      </w:r>
    </w:p>
    <w:p w14:paraId="10954F88" w14:textId="4B18C5DC" w:rsidR="00BF6C6C" w:rsidRDefault="00BF6C6C" w:rsidP="0082265F">
      <w:pPr>
        <w:jc w:val="left"/>
      </w:pPr>
    </w:p>
    <w:p w14:paraId="106B5E45" w14:textId="04C00C82" w:rsidR="00BF6C6C" w:rsidRDefault="00BF6C6C" w:rsidP="0082265F">
      <w:pPr>
        <w:jc w:val="left"/>
      </w:pPr>
      <w:r w:rsidRPr="00BF6C6C">
        <w:t>read the CMFMTL paper, find out all performance comparisons between CMFMTL and other methods, report all performance comparison as a table.</w:t>
      </w:r>
    </w:p>
    <w:p w14:paraId="56AC97AA" w14:textId="364336B1" w:rsidR="00BF6C6C" w:rsidRDefault="00BF6C6C" w:rsidP="0082265F">
      <w:pPr>
        <w:jc w:val="left"/>
      </w:pPr>
    </w:p>
    <w:p w14:paraId="4B95E749" w14:textId="7A3A8AEB" w:rsidR="00BF6C6C" w:rsidRDefault="00BF6C6C" w:rsidP="0082265F">
      <w:pPr>
        <w:jc w:val="left"/>
      </w:pPr>
      <w:r w:rsidRPr="00BF6C6C">
        <w:t>convert this table to a format like: Reported_By,Dataset,Method,ValidationProtocol,MetricName,MetricValue. The value of Reported_By field is alwasy "CMFMTD" for all rows.</w:t>
      </w:r>
    </w:p>
    <w:p w14:paraId="32F04C50" w14:textId="47AC651D" w:rsidR="00BF6C6C" w:rsidRDefault="00BF6C6C" w:rsidP="0082265F">
      <w:pPr>
        <w:jc w:val="left"/>
      </w:pPr>
    </w:p>
    <w:p w14:paraId="3BAFF163" w14:textId="2DDAF170" w:rsidR="00BF6C6C" w:rsidRDefault="00BF6C6C" w:rsidP="0082265F">
      <w:pPr>
        <w:jc w:val="left"/>
      </w:pPr>
      <w:r w:rsidRPr="00BF6C6C">
        <w:t>Read these two papers. Find out all performance comparisons for DD-HGNN and other methods, as well as HMLKGAT and other methods. Report these comparisons as a table. The table includes the following columns: Reported_By,Dataset,Method,ValidationProtocol,MetricName,MetricValue. The "Reported_by" column indicate from which paper this row is collected.</w:t>
      </w:r>
    </w:p>
    <w:p w14:paraId="4FBCB0A6" w14:textId="14D1A8CC" w:rsidR="00BF6C6C" w:rsidRDefault="00BF6C6C" w:rsidP="0082265F">
      <w:pPr>
        <w:jc w:val="left"/>
      </w:pPr>
    </w:p>
    <w:p w14:paraId="4A456171" w14:textId="62B802E4" w:rsidR="00BF6C6C" w:rsidRDefault="00BF6C6C" w:rsidP="0082265F">
      <w:pPr>
        <w:widowControl/>
        <w:jc w:val="left"/>
      </w:pPr>
      <w:r>
        <w:br w:type="page"/>
      </w:r>
    </w:p>
    <w:p w14:paraId="4853D2AC" w14:textId="3ECF907A" w:rsidR="00BF6C6C" w:rsidRDefault="00BF6C6C" w:rsidP="0082265F">
      <w:pPr>
        <w:jc w:val="left"/>
      </w:pPr>
      <w:r>
        <w:rPr>
          <w:rFonts w:hint="eastAsia"/>
        </w:rPr>
        <w:lastRenderedPageBreak/>
        <w:t>P</w:t>
      </w:r>
      <w:r>
        <w:t>rompts for Kimi</w:t>
      </w:r>
    </w:p>
    <w:p w14:paraId="3BE65D8E" w14:textId="0F9FE422" w:rsidR="00BF6C6C" w:rsidRDefault="00BF6C6C" w:rsidP="0082265F">
      <w:pPr>
        <w:jc w:val="left"/>
      </w:pPr>
    </w:p>
    <w:p w14:paraId="03FFB423" w14:textId="629A6E34" w:rsidR="00BF6C6C" w:rsidRDefault="00BF6C6C" w:rsidP="0082265F">
      <w:pPr>
        <w:jc w:val="left"/>
      </w:pPr>
      <w:r w:rsidRPr="00BF6C6C">
        <w:t>Read this paper. Find out all performance comparisons between MKDGRLS and other methods. Report all performance comparisons in a table, with this format: Reported_By,Dataset,Method,ValidationProtocol,MetricName,MetricValue. The value for "Reported_by" is alway MKDGRLS.</w:t>
      </w:r>
    </w:p>
    <w:p w14:paraId="5982AAFD" w14:textId="04E68D8C" w:rsidR="00BF6C6C" w:rsidRDefault="00BF6C6C" w:rsidP="0082265F">
      <w:pPr>
        <w:jc w:val="left"/>
      </w:pPr>
    </w:p>
    <w:p w14:paraId="1BD0DAF9" w14:textId="4701A63A" w:rsidR="00BF6C6C" w:rsidRDefault="00BF6C6C" w:rsidP="0082265F">
      <w:pPr>
        <w:jc w:val="left"/>
      </w:pPr>
      <w:r w:rsidRPr="00BF6C6C">
        <w:t>Ignore Table 11 and all tables later</w:t>
      </w:r>
    </w:p>
    <w:p w14:paraId="2552E965" w14:textId="78D097DD" w:rsidR="00BF6C6C" w:rsidRDefault="00BF6C6C" w:rsidP="0082265F">
      <w:pPr>
        <w:jc w:val="left"/>
      </w:pPr>
    </w:p>
    <w:p w14:paraId="755EE0C2" w14:textId="0863CEDD" w:rsidR="00BF6C6C" w:rsidRDefault="00BF6C6C" w:rsidP="0082265F">
      <w:pPr>
        <w:jc w:val="left"/>
      </w:pPr>
      <w:r w:rsidRPr="00BF6C6C">
        <w:t>convert this table to a CSV file for downloading</w:t>
      </w:r>
    </w:p>
    <w:p w14:paraId="7803B70A" w14:textId="4191E1A4" w:rsidR="00BF6C6C" w:rsidRDefault="00BF6C6C" w:rsidP="0082265F">
      <w:pPr>
        <w:jc w:val="left"/>
      </w:pPr>
    </w:p>
    <w:p w14:paraId="148A28EC" w14:textId="009B7BDB" w:rsidR="00BF6C6C" w:rsidRDefault="00BF6C6C" w:rsidP="0082265F">
      <w:pPr>
        <w:jc w:val="left"/>
      </w:pPr>
      <w:r w:rsidRPr="00BF6C6C">
        <w:t>Read this paper. Find out all performance comparisons between HMLKGAT and other methods. Report all performance comparisons in a table, with this format: Reported_By,Dataset,Method,ValidationProtocol,MetricName,MetricValue. The value for "Reported_by" is alway HMLKGAT.</w:t>
      </w:r>
    </w:p>
    <w:p w14:paraId="67EB21C0" w14:textId="427AAE80" w:rsidR="00BF6C6C" w:rsidRDefault="00BF6C6C" w:rsidP="0082265F">
      <w:pPr>
        <w:jc w:val="left"/>
      </w:pPr>
    </w:p>
    <w:p w14:paraId="77852B14" w14:textId="3132A962" w:rsidR="00BF6C6C" w:rsidRDefault="00BF6C6C" w:rsidP="0082265F">
      <w:pPr>
        <w:jc w:val="left"/>
      </w:pPr>
      <w:r w:rsidRPr="00BF6C6C">
        <w:t>Convert this table to a CSV file for downloading</w:t>
      </w:r>
    </w:p>
    <w:p w14:paraId="7F98E944" w14:textId="2839DFA6" w:rsidR="00BF6C6C" w:rsidRDefault="00BF6C6C" w:rsidP="0082265F">
      <w:pPr>
        <w:jc w:val="left"/>
      </w:pPr>
    </w:p>
    <w:p w14:paraId="4F45A637" w14:textId="28163E45" w:rsidR="00BF6C6C" w:rsidRDefault="00BF6C6C" w:rsidP="0082265F">
      <w:pPr>
        <w:jc w:val="left"/>
      </w:pPr>
      <w:r w:rsidRPr="00BF6C6C">
        <w:t>Read this paper, find out all performance comprisons between SNF-NN and other methods. report all performance comparisons as a table.</w:t>
      </w:r>
    </w:p>
    <w:p w14:paraId="785F9A21" w14:textId="06A8E59E" w:rsidR="00BF6C6C" w:rsidRDefault="00BF6C6C" w:rsidP="0082265F">
      <w:pPr>
        <w:jc w:val="left"/>
      </w:pPr>
    </w:p>
    <w:p w14:paraId="187D9B2B" w14:textId="1D229A01" w:rsidR="00BF6C6C" w:rsidRDefault="00BF6C6C" w:rsidP="0082265F">
      <w:pPr>
        <w:jc w:val="left"/>
      </w:pPr>
      <w:r w:rsidRPr="00BF6C6C">
        <w:t>convert all above tables to a format like this: Dataset,Method,ValidationProtocol,MetricName,MetricValue.</w:t>
      </w:r>
    </w:p>
    <w:p w14:paraId="537ADC9F" w14:textId="2B6EABCF" w:rsidR="00BF6C6C" w:rsidRDefault="00BF6C6C" w:rsidP="0082265F">
      <w:pPr>
        <w:jc w:val="left"/>
      </w:pPr>
    </w:p>
    <w:p w14:paraId="4FC1FB31" w14:textId="1513CD55" w:rsidR="00BF6C6C" w:rsidRDefault="00BF6C6C" w:rsidP="0082265F">
      <w:pPr>
        <w:jc w:val="left"/>
      </w:pPr>
      <w:r w:rsidRPr="00BF6C6C">
        <w:t>add a column as the first column, name the column "Reported_By". All rows for this column have value "SNF-NN", generate a CSV file for downloading</w:t>
      </w:r>
    </w:p>
    <w:p w14:paraId="33B8E8AE" w14:textId="57C33AE5" w:rsidR="00BF6C6C" w:rsidRDefault="00BF6C6C" w:rsidP="0082265F">
      <w:pPr>
        <w:jc w:val="left"/>
      </w:pPr>
    </w:p>
    <w:p w14:paraId="77B73B4E" w14:textId="2E7C2F92" w:rsidR="00BF6C6C" w:rsidRDefault="00BF6C6C" w:rsidP="0082265F">
      <w:pPr>
        <w:jc w:val="left"/>
      </w:pPr>
      <w:r w:rsidRPr="00BF6C6C">
        <w:t>Read this paper, find out all performance comprisons between BNNR and other methods. report all performance comparisons as a table.</w:t>
      </w:r>
    </w:p>
    <w:p w14:paraId="6D39D1C6" w14:textId="5E317BAF" w:rsidR="00BF6C6C" w:rsidRDefault="00BF6C6C" w:rsidP="0082265F">
      <w:pPr>
        <w:jc w:val="left"/>
      </w:pPr>
    </w:p>
    <w:p w14:paraId="2B62D200" w14:textId="55B0BF35" w:rsidR="00BF6C6C" w:rsidRDefault="00BF6C6C" w:rsidP="0082265F">
      <w:pPr>
        <w:jc w:val="left"/>
      </w:pPr>
      <w:r w:rsidRPr="00BF6C6C">
        <w:t>Replace the name "Gold Standard" as "F-Dataset", "Cdataset" as "C-Dataset", "DNdataset" as "DrugNet", "De novo (new drugs)" as "Independent test", remove Top 1 or 5 retrieved measure</w:t>
      </w:r>
    </w:p>
    <w:p w14:paraId="78A447CA" w14:textId="51631408" w:rsidR="00BF6C6C" w:rsidRDefault="00BF6C6C" w:rsidP="0082265F">
      <w:pPr>
        <w:jc w:val="left"/>
      </w:pPr>
    </w:p>
    <w:p w14:paraId="6104564A" w14:textId="043E0547" w:rsidR="00BF6C6C" w:rsidRDefault="00BF6C6C" w:rsidP="0082265F">
      <w:pPr>
        <w:jc w:val="left"/>
      </w:pPr>
      <w:r w:rsidRPr="00BF6C6C">
        <w:t>name metric "AUC (ROC)" as "AUROC", "AUC (PR)" as "AUPR", "Precision (PR)" as "Precision"</w:t>
      </w:r>
    </w:p>
    <w:p w14:paraId="5A5D1D8D" w14:textId="4143A33B" w:rsidR="00BF6C6C" w:rsidRDefault="00BF6C6C" w:rsidP="0082265F">
      <w:pPr>
        <w:jc w:val="left"/>
      </w:pPr>
    </w:p>
    <w:p w14:paraId="5AD9F5AF" w14:textId="44A047F4" w:rsidR="00BF6C6C" w:rsidRDefault="00BF6C6C" w:rsidP="0082265F">
      <w:pPr>
        <w:jc w:val="left"/>
      </w:pPr>
      <w:r w:rsidRPr="00BF6C6C">
        <w:t>convert this table to a format like this: Dataset,Method,ValidationProtocol,MetricName,MetricValue.</w:t>
      </w:r>
    </w:p>
    <w:p w14:paraId="53F53DA5" w14:textId="024AD343" w:rsidR="00BF6C6C" w:rsidRDefault="00BF6C6C" w:rsidP="0082265F">
      <w:pPr>
        <w:jc w:val="left"/>
      </w:pPr>
    </w:p>
    <w:p w14:paraId="0B976F89" w14:textId="59AB806E" w:rsidR="00BF6C6C" w:rsidRDefault="00BF6C6C" w:rsidP="0082265F">
      <w:pPr>
        <w:jc w:val="left"/>
      </w:pPr>
      <w:r w:rsidRPr="00BF6C6C">
        <w:t>as a column as the first column, name the column "Reported_By". All rows for this column have value "BNNR"</w:t>
      </w:r>
    </w:p>
    <w:p w14:paraId="236AD5CD" w14:textId="5498EB25" w:rsidR="00BF6C6C" w:rsidRDefault="00BF6C6C" w:rsidP="0082265F">
      <w:pPr>
        <w:jc w:val="left"/>
      </w:pPr>
    </w:p>
    <w:p w14:paraId="0981C3D6" w14:textId="3B9AD838" w:rsidR="00BF6C6C" w:rsidRDefault="00BF6C6C" w:rsidP="0082265F">
      <w:pPr>
        <w:jc w:val="left"/>
      </w:pPr>
      <w:r w:rsidRPr="00BF6C6C">
        <w:t>generate a csv file for downloading</w:t>
      </w:r>
    </w:p>
    <w:p w14:paraId="3E65BB21" w14:textId="5FC8B235" w:rsidR="00BF6C6C" w:rsidRDefault="00BF6C6C" w:rsidP="0082265F">
      <w:pPr>
        <w:jc w:val="left"/>
      </w:pPr>
    </w:p>
    <w:p w14:paraId="31699790" w14:textId="7BD75EDE" w:rsidR="00BF6C6C" w:rsidRDefault="00BF6C6C" w:rsidP="0082265F">
      <w:pPr>
        <w:jc w:val="left"/>
      </w:pPr>
      <w:r w:rsidRPr="00BF6C6C">
        <w:lastRenderedPageBreak/>
        <w:t>read this paper and report as a table for all performance comparisons</w:t>
      </w:r>
      <w:r>
        <w:t xml:space="preserve"> (MRDDA)</w:t>
      </w:r>
    </w:p>
    <w:p w14:paraId="105F5BB8" w14:textId="65F27EE2" w:rsidR="00BF6C6C" w:rsidRDefault="00BF6C6C" w:rsidP="0082265F">
      <w:pPr>
        <w:jc w:val="left"/>
      </w:pPr>
      <w:r w:rsidRPr="00BF6C6C">
        <w:t>For table 2 and 3, convert these tables to a format like this: Dataset,Method,ValidationProtocol,MetricName,MetricValue. Merge these tables as one.</w:t>
      </w:r>
    </w:p>
    <w:p w14:paraId="22FA9D7D" w14:textId="037881C8" w:rsidR="00BF6C6C" w:rsidRDefault="00BF6C6C" w:rsidP="0082265F">
      <w:pPr>
        <w:jc w:val="left"/>
      </w:pPr>
    </w:p>
    <w:p w14:paraId="41178011" w14:textId="0AB97831" w:rsidR="00BF6C6C" w:rsidRDefault="00BF6C6C" w:rsidP="0082265F">
      <w:pPr>
        <w:jc w:val="left"/>
      </w:pPr>
      <w:r w:rsidRPr="00BF6C6C">
        <w:t>name Bdataset as "B-Dataset", Cdataset and Kdataset similar. remove std part from values.</w:t>
      </w:r>
    </w:p>
    <w:p w14:paraId="0844ADC5" w14:textId="4DCB1A5C" w:rsidR="00BF6C6C" w:rsidRDefault="00BF6C6C" w:rsidP="0082265F">
      <w:pPr>
        <w:jc w:val="left"/>
      </w:pPr>
    </w:p>
    <w:p w14:paraId="03BF1351" w14:textId="19D9BA08" w:rsidR="00BF6C6C" w:rsidRDefault="00BF6C6C" w:rsidP="0082265F">
      <w:pPr>
        <w:jc w:val="left"/>
      </w:pPr>
      <w:r w:rsidRPr="00BF6C6C">
        <w:t>generate a CSV file for downloading</w:t>
      </w:r>
    </w:p>
    <w:p w14:paraId="50C29228" w14:textId="536DECC9" w:rsidR="00BF6C6C" w:rsidRDefault="00BF6C6C" w:rsidP="0082265F">
      <w:pPr>
        <w:jc w:val="left"/>
      </w:pPr>
    </w:p>
    <w:p w14:paraId="3B21B635" w14:textId="3D1AA911" w:rsidR="00BF6C6C" w:rsidRDefault="00BF6C6C" w:rsidP="0082265F">
      <w:pPr>
        <w:widowControl/>
        <w:jc w:val="left"/>
      </w:pPr>
      <w:r>
        <w:br w:type="page"/>
      </w:r>
    </w:p>
    <w:p w14:paraId="42D4D462" w14:textId="0A0397EA" w:rsidR="00BF6C6C" w:rsidRDefault="00BF6C6C" w:rsidP="0082265F">
      <w:pPr>
        <w:jc w:val="left"/>
      </w:pPr>
      <w:r>
        <w:rPr>
          <w:rFonts w:hint="eastAsia"/>
        </w:rPr>
        <w:lastRenderedPageBreak/>
        <w:t>P</w:t>
      </w:r>
      <w:r>
        <w:t>rompts for Qwen</w:t>
      </w:r>
    </w:p>
    <w:p w14:paraId="46E7AC25" w14:textId="1356D092" w:rsidR="00BF6C6C" w:rsidRDefault="00BF6C6C" w:rsidP="0082265F">
      <w:pPr>
        <w:jc w:val="left"/>
      </w:pPr>
      <w:r w:rsidRPr="00BF6C6C">
        <w:t>read this paper and report as a table for all performance comparisons</w:t>
      </w:r>
    </w:p>
    <w:p w14:paraId="048C2AD0" w14:textId="3905A124" w:rsidR="00BF6C6C" w:rsidRDefault="00BF6C6C" w:rsidP="0082265F">
      <w:pPr>
        <w:jc w:val="left"/>
      </w:pPr>
      <w:r w:rsidRPr="00BF6C6C">
        <w:t>convert the above table to a format like Dataset,Method,MetricName,MetricValue</w:t>
      </w:r>
    </w:p>
    <w:p w14:paraId="2803A55E" w14:textId="0E00ED6C" w:rsidR="00BF6C6C" w:rsidRDefault="00BF6C6C" w:rsidP="0082265F">
      <w:pPr>
        <w:jc w:val="left"/>
      </w:pPr>
      <w:r w:rsidRPr="00BF6C6C">
        <w:t>Remove the "Dataset" string from all Dataset names</w:t>
      </w:r>
    </w:p>
    <w:p w14:paraId="54A0EFF2" w14:textId="7EC120D2" w:rsidR="00BF6C6C" w:rsidRDefault="00BF6C6C" w:rsidP="0082265F">
      <w:pPr>
        <w:jc w:val="left"/>
      </w:pPr>
      <w:r w:rsidRPr="00BF6C6C">
        <w:t>what kind of validation protocol was used in the paper for comparisons</w:t>
      </w:r>
    </w:p>
    <w:p w14:paraId="521501A3" w14:textId="0AECB30B" w:rsidR="00BF6C6C" w:rsidRDefault="00BF6C6C" w:rsidP="0082265F">
      <w:pPr>
        <w:jc w:val="left"/>
      </w:pPr>
    </w:p>
    <w:p w14:paraId="359D64E5" w14:textId="01D967D0" w:rsidR="00BF6C6C" w:rsidRDefault="00BF6C6C" w:rsidP="0082265F">
      <w:pPr>
        <w:jc w:val="left"/>
      </w:pPr>
      <w:r w:rsidRPr="00BF6C6C">
        <w:t>read this paper and report as a table for all performance comparisons</w:t>
      </w:r>
    </w:p>
    <w:p w14:paraId="0C703AD5" w14:textId="09CDE8C6" w:rsidR="00BF6C6C" w:rsidRDefault="00BF6C6C" w:rsidP="0082265F">
      <w:pPr>
        <w:jc w:val="left"/>
      </w:pPr>
      <w:r w:rsidRPr="00BF6C6C">
        <w:t>Convert above table to this format Dataset,Method,ValidationProtocol, MetricName, MetricValue. In this format, name the "Proposed Benchmark" as "K-Dataset"</w:t>
      </w:r>
    </w:p>
    <w:p w14:paraId="3B67A934" w14:textId="12D30F5A" w:rsidR="00BF6C6C" w:rsidRDefault="00BF6C6C" w:rsidP="0082265F">
      <w:pPr>
        <w:jc w:val="left"/>
      </w:pPr>
    </w:p>
    <w:p w14:paraId="4600B2E8" w14:textId="5E22B484" w:rsidR="00BF6C6C" w:rsidRDefault="00BF6C6C" w:rsidP="0082265F">
      <w:pPr>
        <w:jc w:val="left"/>
      </w:pPr>
      <w:r w:rsidRPr="00BF6C6C">
        <w:t>read this paper. find out all performance comparisons between LRSSL and other methods, report all performance comparisons as a table</w:t>
      </w:r>
    </w:p>
    <w:p w14:paraId="747401D1" w14:textId="00DB8F54" w:rsidR="00BF6C6C" w:rsidRDefault="00BF6C6C" w:rsidP="0082265F">
      <w:pPr>
        <w:jc w:val="left"/>
      </w:pPr>
      <w:r w:rsidRPr="00BF6C6C">
        <w:t>name "New Drug Indication Prediction" as "5-fold CV", "Drug Repositioning" as "10-fold CV", "All Drugs"  a "LRSSL" , "MAP" as "Precision", remove all items for "Drugs with side effect info"</w:t>
      </w:r>
    </w:p>
    <w:p w14:paraId="02164743" w14:textId="77777777" w:rsidR="00BF6C6C" w:rsidRDefault="00BF6C6C" w:rsidP="0082265F">
      <w:pPr>
        <w:jc w:val="left"/>
        <w:rPr>
          <w:rFonts w:hint="eastAsia"/>
        </w:rPr>
      </w:pPr>
    </w:p>
    <w:p w14:paraId="5BAA9BF0" w14:textId="070BF8CF" w:rsidR="00BF6C6C" w:rsidRDefault="00BF6C6C" w:rsidP="0082265F">
      <w:pPr>
        <w:jc w:val="left"/>
      </w:pPr>
      <w:r w:rsidRPr="00BF6C6C">
        <w:t>remove metric HLU and Precision@top-20, convert this to a format like: Reported_By,Dataset,Method,ValidationProtocol,MetricName,MetricValue. The value of Reported_By field is alwasy "LRSSL" for all rows.</w:t>
      </w:r>
    </w:p>
    <w:p w14:paraId="7154D52B" w14:textId="5E82C6C2" w:rsidR="00BF6C6C" w:rsidRDefault="00BF6C6C" w:rsidP="0082265F">
      <w:pPr>
        <w:jc w:val="left"/>
      </w:pPr>
    </w:p>
    <w:p w14:paraId="5A0FEF4B" w14:textId="711EAB57" w:rsidR="00BF6C6C" w:rsidRDefault="00BF6C6C" w:rsidP="0082265F">
      <w:pPr>
        <w:jc w:val="left"/>
      </w:pPr>
      <w:r w:rsidRPr="00BF6C6C">
        <w:t>read the paper TL-HGBI and its supplemenary document. Find out all performance comparisons between TL-HGBI and other methods, report all performance comparisons as a table</w:t>
      </w:r>
    </w:p>
    <w:p w14:paraId="40A012C7" w14:textId="57FD44F7" w:rsidR="00BF6C6C" w:rsidRDefault="00BF6C6C" w:rsidP="0082265F">
      <w:pPr>
        <w:jc w:val="left"/>
      </w:pPr>
    </w:p>
    <w:p w14:paraId="2A4BAE6B" w14:textId="11C79C00" w:rsidR="00BF6C6C" w:rsidRDefault="00BF6C6C" w:rsidP="0082265F">
      <w:pPr>
        <w:jc w:val="left"/>
      </w:pPr>
      <w:r w:rsidRPr="00BF6C6C">
        <w:t>read this paper about method MTRD, find out all performance comparisons between MTRD and other methods. Report all performance comparisons as a table.</w:t>
      </w:r>
    </w:p>
    <w:p w14:paraId="31B87116" w14:textId="0BD71E9B" w:rsidR="00BF6C6C" w:rsidRDefault="00BF6C6C" w:rsidP="0082265F">
      <w:pPr>
        <w:jc w:val="left"/>
      </w:pPr>
    </w:p>
    <w:p w14:paraId="56BDC9F8" w14:textId="19E9EBD7" w:rsidR="00BF6C6C" w:rsidRDefault="00BF6C6C" w:rsidP="0082265F">
      <w:pPr>
        <w:jc w:val="left"/>
      </w:pPr>
      <w:r w:rsidRPr="00BF6C6C">
        <w:t>keep only AUC and AUPR. name "AUC" as "AUROC", convert this table to a format like: Reported_By,Dataset,Method,ValidationProtocol,MetricName,MetricValue. The value of Reported_By field is alwasy "MTRD" for all rows. remove the "(proposed)".</w:t>
      </w:r>
    </w:p>
    <w:p w14:paraId="3E0963E8" w14:textId="094A9C18" w:rsidR="00BF6C6C" w:rsidRDefault="00BF6C6C" w:rsidP="0082265F">
      <w:pPr>
        <w:jc w:val="left"/>
      </w:pPr>
    </w:p>
    <w:p w14:paraId="0E52EBE9" w14:textId="7D0D8855" w:rsidR="00BF6C6C" w:rsidRDefault="00BF6C6C" w:rsidP="0082265F">
      <w:pPr>
        <w:jc w:val="left"/>
      </w:pPr>
      <w:r w:rsidRPr="00BF6C6C">
        <w:t>read the open accessed paper from "https://www.frontiersin.org/journals/bioengineering-and-biotechnology/articles/10.3389/fbioe.2020.00218/full  ", find out all performance comparisons between CMFMTL and other methods, report all performance comparison as a table</w:t>
      </w:r>
    </w:p>
    <w:p w14:paraId="0B34308C" w14:textId="6C373483" w:rsidR="00BF6C6C" w:rsidRDefault="00BF6C6C" w:rsidP="0082265F">
      <w:pPr>
        <w:jc w:val="left"/>
      </w:pPr>
    </w:p>
    <w:p w14:paraId="1CE674A3" w14:textId="4C80D6B8" w:rsidR="00BF6C6C" w:rsidRDefault="00BF6C6C" w:rsidP="0082265F">
      <w:pPr>
        <w:jc w:val="left"/>
      </w:pPr>
      <w:r w:rsidRPr="00BF6C6C">
        <w:t>Read this paper. Find out all performance comparisons between DD-HGNN and other methods. Report all performance comparisons in a table, with this format: Reported_By,Dataset,Method,ValidationProtocol,MetricName,MetricValue. The value for "Reported_by" is alway DD-HGNN.</w:t>
      </w:r>
    </w:p>
    <w:p w14:paraId="05BA1EEC" w14:textId="5041018D" w:rsidR="00BF6C6C" w:rsidRDefault="00BF6C6C" w:rsidP="0082265F">
      <w:pPr>
        <w:jc w:val="left"/>
      </w:pPr>
    </w:p>
    <w:p w14:paraId="68E55271" w14:textId="75AEECD4" w:rsidR="00BF6C6C" w:rsidRPr="00BF6C6C" w:rsidRDefault="00BF6C6C" w:rsidP="0082265F">
      <w:pPr>
        <w:jc w:val="left"/>
        <w:rPr>
          <w:rFonts w:hint="eastAsia"/>
        </w:rPr>
      </w:pPr>
      <w:r w:rsidRPr="00BF6C6C">
        <w:t>Read this paper. Find out all performance comparisons between HMLKGAT and other methods. Report all performance comparisons in a table, with this format: Reported_By,Dataset,Method,ValidationProtocol,MetricName,MetricValue. The value for "Reported_by" is alway HMLKGAT.</w:t>
      </w:r>
    </w:p>
    <w:sectPr w:rsidR="00BF6C6C" w:rsidRPr="00BF6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C6C"/>
    <w:rsid w:val="004D31A7"/>
    <w:rsid w:val="0082265F"/>
    <w:rsid w:val="00B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8A37"/>
  <w15:chartTrackingRefBased/>
  <w15:docId w15:val="{46D6D341-984C-41DB-B530-98C9221F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16</Words>
  <Characters>4654</Characters>
  <DocSecurity>0</DocSecurity>
  <Lines>38</Lines>
  <Paragraphs>10</Paragraphs>
  <ScaleCrop>false</ScaleCrop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2-16T12:49:00Z</dcterms:created>
  <dcterms:modified xsi:type="dcterms:W3CDTF">2025-12-16T13:10:00Z</dcterms:modified>
</cp:coreProperties>
</file>